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4C72" w:rsidRPr="00B96B59" w:rsidRDefault="00E84C72" w:rsidP="00427C2B">
      <w:pPr>
        <w:rPr>
          <w:rFonts w:ascii="Times New Roman" w:hAnsi="Times New Roman"/>
          <w:sz w:val="24"/>
          <w:szCs w:val="24"/>
          <w:lang w:val="en-US"/>
        </w:rPr>
      </w:pPr>
      <w:r w:rsidRPr="00944BCF">
        <w:rPr>
          <w:rFonts w:ascii="Times New Roman" w:hAnsi="Times New Roman"/>
          <w:sz w:val="24"/>
          <w:szCs w:val="24"/>
          <w:lang w:val="en-US"/>
        </w:rPr>
        <w:t>Table S1. Genes selected for expression validation by RT-qPCR and corresponding primer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96B59">
        <w:rPr>
          <w:rFonts w:ascii="Times New Roman" w:hAnsi="Times New Roman"/>
          <w:sz w:val="24"/>
          <w:szCs w:val="24"/>
          <w:lang w:val="en-US"/>
        </w:rPr>
        <w:t>and detected RNA-Seq fold changes.</w:t>
      </w:r>
    </w:p>
    <w:tbl>
      <w:tblPr>
        <w:tblW w:w="13541" w:type="dxa"/>
        <w:tblInd w:w="-72" w:type="dxa"/>
        <w:tblCellMar>
          <w:left w:w="70" w:type="dxa"/>
          <w:right w:w="70" w:type="dxa"/>
        </w:tblCellMar>
        <w:tblLook w:val="00A0"/>
      </w:tblPr>
      <w:tblGrid>
        <w:gridCol w:w="4268"/>
        <w:gridCol w:w="1292"/>
        <w:gridCol w:w="1440"/>
        <w:gridCol w:w="4341"/>
        <w:gridCol w:w="960"/>
        <w:gridCol w:w="1240"/>
      </w:tblGrid>
      <w:tr w:rsidR="00E84C72" w:rsidRPr="00944BCF" w:rsidTr="00427C2B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4C72" w:rsidRPr="00B96B59" w:rsidRDefault="00E84C72" w:rsidP="00427C2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B96B59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pt-BR"/>
              </w:rPr>
              <w:t>Gen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4C72" w:rsidRPr="00B96B59" w:rsidRDefault="00E84C72" w:rsidP="00427C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nb-NO" w:eastAsia="pt-BR"/>
              </w:rPr>
            </w:pPr>
            <w:r w:rsidRPr="00B96B59">
              <w:rPr>
                <w:rFonts w:ascii="Arial" w:hAnsi="Arial" w:cs="Arial"/>
                <w:b/>
                <w:color w:val="000000"/>
                <w:sz w:val="20"/>
                <w:szCs w:val="20"/>
                <w:lang w:val="nb-NO" w:eastAsia="pt-BR"/>
              </w:rPr>
              <w:t>Fold RNA-Seq (P07/P3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4C72" w:rsidRPr="00B96B59" w:rsidRDefault="00E84C72" w:rsidP="00427C2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B96B59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pt-BR"/>
              </w:rPr>
              <w:t>Primer pair</w:t>
            </w:r>
          </w:p>
        </w:tc>
        <w:tc>
          <w:tcPr>
            <w:tcW w:w="4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4C72" w:rsidRPr="00B96B59" w:rsidRDefault="00E84C72" w:rsidP="00427C2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B96B59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pt-BR"/>
              </w:rPr>
              <w:t xml:space="preserve">Primer Sequenc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  <w:t>Triosephosphate isomerase (TPI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  <w:t>10.15/8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TPI-F</w:t>
            </w:r>
          </w:p>
        </w:tc>
        <w:tc>
          <w:tcPr>
            <w:tcW w:w="65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ATTGACCAACATCTCAGCACTAA-3'</w:t>
            </w: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TIP-R</w:t>
            </w:r>
          </w:p>
        </w:tc>
        <w:tc>
          <w:tcPr>
            <w:tcW w:w="65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TGCGTCCTGATTTCTCCGTT-3'</w:t>
            </w: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944BC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Glutamate-1-semialdehyde aminotransferase (GSA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4.37/3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GSA-F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CTGTTCGCGCTTTCAAGTCA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GSA-R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GCCCTTCACGGAGTCAATAATTG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Cytochrome p450 77a3-like (CYP77A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18.78/13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CYP-F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CAAATTCAGTGTCAATGCAGCAA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CYP-R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GCAACTAAGCATATTTTGGACCATATT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  <w:t>Methionine synthase (MS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  <w:t>2.82/2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MS-F</w:t>
            </w:r>
          </w:p>
        </w:tc>
        <w:tc>
          <w:tcPr>
            <w:tcW w:w="65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TCACTGCTTTGAAGGGAGTTA-3'</w:t>
            </w: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MS-R</w:t>
            </w:r>
          </w:p>
        </w:tc>
        <w:tc>
          <w:tcPr>
            <w:tcW w:w="65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CACTCCTGCAAACAAGTACTTT-3'</w:t>
            </w: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2758C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r w:rsidRPr="0092758C"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  <w:t>Mg protoporphyrin IX chelatase (Chl H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4.46/3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CHL-F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CCAAAGGCAATGCCACAATA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CHL-R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CAAGACCATCCAAGGGCAAT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  <w:t>Protochlorophyllide oxidoreductase (POR-A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  <w:t>4.03/4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POR A-F</w:t>
            </w:r>
          </w:p>
        </w:tc>
        <w:tc>
          <w:tcPr>
            <w:tcW w:w="65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ATTAGAGCCGAGACAATGGTT-3'</w:t>
            </w: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POR A-R</w:t>
            </w:r>
          </w:p>
        </w:tc>
        <w:tc>
          <w:tcPr>
            <w:tcW w:w="65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AATCCTGAAGAGGCTCCAGTAA-3'</w:t>
            </w: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  <w:t>Porphobilinogen deaminase (PBGD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  <w:t>8.73/7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PBG-F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GAGGCAACCAATCCTTTGAAAA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PBG-R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GCACCCCAATTGCTGGATAT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FB41FA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  <w:t>Major latex protein-like 28 (MLP2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  <w:t>26.18/2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MLP-F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TTCCCAGTTAGGTGATGAGTCTCA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MLP-R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TCCACACACATTCCTGCAATTCTG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1-deoxy-d-xylulose-5-phosphat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(DXPS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.1/4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DXPS-F</w:t>
            </w:r>
          </w:p>
        </w:tc>
        <w:tc>
          <w:tcPr>
            <w:tcW w:w="65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ACGGATCTCCTGCTGATCAAT-3'</w:t>
            </w: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DXPS-R</w:t>
            </w:r>
          </w:p>
        </w:tc>
        <w:tc>
          <w:tcPr>
            <w:tcW w:w="65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TATGTCATAACCTCTAGAGCTTCT-3'</w:t>
            </w: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Fasciclin-like arabinogalactan protein 1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smartTag w:uri="urn:schemas-microsoft-com:office:smarttags" w:element="State">
              <w:smartTag w:uri="urn:schemas-microsoft-com:office:smarttags" w:element="place">
                <w:r>
                  <w:rPr>
                    <w:rFonts w:ascii="Arial" w:hAnsi="Arial" w:cs="Arial"/>
                    <w:color w:val="000000"/>
                    <w:sz w:val="20"/>
                    <w:szCs w:val="20"/>
                    <w:lang w:val="en-US" w:eastAsia="pt-BR"/>
                  </w:rPr>
                  <w:t>FLA</w:t>
                </w:r>
              </w:smartTag>
            </w:smartTag>
            <w: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9.45/5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FLA-F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TCATAGCACTGCTCACCATTTTC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FLA-R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TGCACGCGACCTTGTATCC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  <w:t>D-glycerate 3-kinase (GLYK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222222"/>
                <w:sz w:val="20"/>
                <w:szCs w:val="20"/>
                <w:lang w:val="en-US" w:eastAsia="pt-BR"/>
              </w:rPr>
              <w:t>11.65/22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GLYK-F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CCACACTCTACTCAGAAGGACCTACTG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GLYK-R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ATTTCTCCCTTCATCGATTTCAAT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LRR receptor-like serine/threonine-protein kinas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4.35/7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FEI 1-F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CAACTCTTGAGAAAATGAAAAGCA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FEI 1-R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GGGCGGCTTCTCTTTGAAAA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Peroxisomal fatty acid beta-oxidation multifunctional protein aim 1-lik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(AIM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-3.44/-2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AIM-F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GCAGAAAGGCGCAAACCTT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AIM-R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GACTTCAGTACCTCCCGTGCTT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Homogentisat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1,2-</w:t>
            </w: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dioxygenas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(HGO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-6.17/-7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HGO-F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ACACGACGCTCTTCCGATCT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HGO-R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CATTGATGGTTTGTACACGATATGC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4-hydroxyphenylpyruvate dioxygenase-lik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(HPPD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-11.02/-2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HPD-F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GCGGTTTGTGAGCTATCTGAAA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HPD-R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TCCTCCATGGCCTCGGAAA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4-coumarate-- ligase-like 7-lik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(4CLL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-4.47/-5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4CL-F</w:t>
            </w:r>
          </w:p>
        </w:tc>
        <w:tc>
          <w:tcPr>
            <w:tcW w:w="65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GCACCTTTAGGGAAGGACTT-3'</w:t>
            </w: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4CL-R</w:t>
            </w:r>
          </w:p>
        </w:tc>
        <w:tc>
          <w:tcPr>
            <w:tcW w:w="65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ACAATGTTTCTGTCATGCCATA-3'</w:t>
            </w: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Fumarylacetoacetas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(FAH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-3.89/-2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FAH-F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TTAGAAGATGGAGATGAAGTAACTTT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FAH-R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5'-ACAATGTTAGTAATTCATGCCATTGT-3'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Elongation  factor (EF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bookmarkStart w:id="0" w:name="_GoBack"/>
            <w:bookmarkEnd w:id="0"/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N</w:t>
            </w: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tEF-F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5'- TCTGATCCATTGGATGCTGG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84C72" w:rsidRPr="00944BCF" w:rsidTr="00427C2B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N</w:t>
            </w:r>
            <w:r w:rsidRPr="00944BCF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tEF-R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color w:val="000000"/>
                <w:lang w:val="en-US" w:eastAsia="pt-BR"/>
              </w:rPr>
            </w:pPr>
            <w:r w:rsidRPr="00944BCF">
              <w:rPr>
                <w:color w:val="000000"/>
                <w:lang w:val="en-US" w:eastAsia="pt-BR"/>
              </w:rPr>
              <w:t>5'-TTCAAACCCTTCCTCTTGCG-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4C72" w:rsidRPr="00944BCF" w:rsidRDefault="00E84C72" w:rsidP="00427C2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:rsidR="00E84C72" w:rsidRPr="00944BCF" w:rsidRDefault="00E84C72" w:rsidP="00427C2B">
      <w:pPr>
        <w:rPr>
          <w:lang w:val="en-US"/>
        </w:rPr>
      </w:pPr>
    </w:p>
    <w:sectPr w:rsidR="00E84C72" w:rsidRPr="00944BCF" w:rsidSect="00427C2B">
      <w:pgSz w:w="11906" w:h="16838"/>
      <w:pgMar w:top="1417" w:right="1701" w:bottom="1417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27C2B"/>
    <w:rsid w:val="00004B74"/>
    <w:rsid w:val="001A24BC"/>
    <w:rsid w:val="00224E43"/>
    <w:rsid w:val="00244E25"/>
    <w:rsid w:val="00427C2B"/>
    <w:rsid w:val="00447A18"/>
    <w:rsid w:val="004E36E9"/>
    <w:rsid w:val="004E40C8"/>
    <w:rsid w:val="00580BAE"/>
    <w:rsid w:val="00845538"/>
    <w:rsid w:val="0086382F"/>
    <w:rsid w:val="0092758C"/>
    <w:rsid w:val="00944BCF"/>
    <w:rsid w:val="00B827AA"/>
    <w:rsid w:val="00B96B59"/>
    <w:rsid w:val="00D42752"/>
    <w:rsid w:val="00E27CC6"/>
    <w:rsid w:val="00E84C72"/>
    <w:rsid w:val="00F230C5"/>
    <w:rsid w:val="00F51649"/>
    <w:rsid w:val="00F75C0F"/>
    <w:rsid w:val="00FB41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C2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485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8</TotalTime>
  <Pages>1</Pages>
  <Words>389</Words>
  <Characters>210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Alessandra</dc:creator>
  <cp:keywords/>
  <dc:description/>
  <cp:lastModifiedBy>-</cp:lastModifiedBy>
  <cp:revision>5</cp:revision>
  <dcterms:created xsi:type="dcterms:W3CDTF">2014-08-01T12:24:00Z</dcterms:created>
  <dcterms:modified xsi:type="dcterms:W3CDTF">2014-08-13T18:49:00Z</dcterms:modified>
</cp:coreProperties>
</file>